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8E185" w14:textId="77777777" w:rsidR="00A33861" w:rsidRPr="00E609D5" w:rsidRDefault="00A33861" w:rsidP="00A33861">
      <w:pPr>
        <w:jc w:val="both"/>
        <w:rPr>
          <w:rFonts w:ascii="Arial" w:hAnsi="Arial" w:cs="Arial"/>
          <w:color w:val="000000" w:themeColor="text1"/>
        </w:rPr>
      </w:pPr>
      <w:r w:rsidRPr="00E609D5">
        <w:rPr>
          <w:rFonts w:ascii="Arial" w:hAnsi="Arial" w:cs="Arial"/>
          <w:b/>
          <w:bCs/>
          <w:color w:val="000000" w:themeColor="text1"/>
        </w:rPr>
        <w:t xml:space="preserve">Supplementary Table 2. </w:t>
      </w:r>
      <w:r w:rsidRPr="00E609D5">
        <w:rPr>
          <w:rFonts w:ascii="Arial" w:hAnsi="Arial" w:cs="Arial"/>
          <w:color w:val="000000" w:themeColor="text1"/>
        </w:rPr>
        <w:t xml:space="preserve">Length of time in years from primary graft to first regraft by graft type (n=284). </w:t>
      </w:r>
    </w:p>
    <w:p w14:paraId="53107592" w14:textId="77777777" w:rsidR="00A33861" w:rsidRPr="00E609D5" w:rsidRDefault="00A33861" w:rsidP="00A33861">
      <w:pPr>
        <w:jc w:val="both"/>
        <w:rPr>
          <w:rFonts w:ascii="Arial" w:hAnsi="Arial" w:cs="Arial"/>
          <w:color w:val="000000" w:themeColor="text1"/>
        </w:rPr>
      </w:pPr>
    </w:p>
    <w:tbl>
      <w:tblPr>
        <w:tblW w:w="15168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0"/>
        <w:gridCol w:w="904"/>
        <w:gridCol w:w="992"/>
        <w:gridCol w:w="992"/>
        <w:gridCol w:w="992"/>
        <w:gridCol w:w="993"/>
        <w:gridCol w:w="992"/>
        <w:gridCol w:w="992"/>
        <w:gridCol w:w="851"/>
        <w:gridCol w:w="992"/>
        <w:gridCol w:w="992"/>
        <w:gridCol w:w="992"/>
        <w:gridCol w:w="993"/>
        <w:gridCol w:w="850"/>
        <w:gridCol w:w="851"/>
        <w:gridCol w:w="850"/>
      </w:tblGrid>
      <w:tr w:rsidR="00A33861" w:rsidRPr="00E609D5" w14:paraId="26AD07DD" w14:textId="77777777" w:rsidTr="00A96CD0">
        <w:trPr>
          <w:trHeight w:val="344"/>
        </w:trPr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B3C1B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Time (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  <w:r w:rsidRPr="00E609D5">
              <w:rPr>
                <w:rFonts w:ascii="Arial" w:hAnsi="Arial" w:cs="Arial"/>
              </w:rPr>
              <w:t>)</w:t>
            </w:r>
          </w:p>
        </w:tc>
        <w:tc>
          <w:tcPr>
            <w:tcW w:w="904" w:type="dxa"/>
            <w:vAlign w:val="center"/>
          </w:tcPr>
          <w:p w14:paraId="47BD9806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All regraft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EB35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PK/ PK</w:t>
            </w:r>
          </w:p>
          <w:p w14:paraId="2CB51F9B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5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3E7F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E609D5">
              <w:rPr>
                <w:rFonts w:ascii="Arial" w:hAnsi="Arial" w:cs="Arial"/>
                <w:b/>
                <w:bCs/>
              </w:rPr>
              <w:t>PK/ DSAEK</w:t>
            </w:r>
          </w:p>
          <w:p w14:paraId="418C6906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6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5F1AF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E609D5">
              <w:rPr>
                <w:rFonts w:ascii="Arial" w:hAnsi="Arial" w:cs="Arial"/>
                <w:b/>
                <w:bCs/>
              </w:rPr>
              <w:t>PK/ DMEK</w:t>
            </w:r>
          </w:p>
          <w:p w14:paraId="73358CA1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2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F652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ALK/ PK</w:t>
            </w:r>
          </w:p>
          <w:p w14:paraId="6AD68EF7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7824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ALK/ DALK</w:t>
            </w:r>
          </w:p>
          <w:p w14:paraId="1F08D1D3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1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4FD7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ALK/ DSAEK</w:t>
            </w:r>
          </w:p>
          <w:p w14:paraId="6011A9D2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B867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ALK/ DMEK</w:t>
            </w:r>
          </w:p>
          <w:p w14:paraId="1D2B1C77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1)</w:t>
            </w:r>
          </w:p>
        </w:tc>
        <w:tc>
          <w:tcPr>
            <w:tcW w:w="992" w:type="dxa"/>
            <w:vAlign w:val="center"/>
          </w:tcPr>
          <w:p w14:paraId="19EFBAEE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SAEK/ PK</w:t>
            </w:r>
          </w:p>
          <w:p w14:paraId="1CE2EAB2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4)</w:t>
            </w:r>
          </w:p>
        </w:tc>
        <w:tc>
          <w:tcPr>
            <w:tcW w:w="992" w:type="dxa"/>
            <w:vAlign w:val="center"/>
          </w:tcPr>
          <w:p w14:paraId="485264E9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SAEK/ DALK</w:t>
            </w:r>
          </w:p>
          <w:p w14:paraId="1BF62BF8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9)</w:t>
            </w:r>
          </w:p>
        </w:tc>
        <w:tc>
          <w:tcPr>
            <w:tcW w:w="992" w:type="dxa"/>
            <w:vAlign w:val="center"/>
          </w:tcPr>
          <w:p w14:paraId="4E017D18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SAEK/ DSAEK</w:t>
            </w:r>
          </w:p>
          <w:p w14:paraId="2A28DDCF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106)</w:t>
            </w:r>
          </w:p>
        </w:tc>
        <w:tc>
          <w:tcPr>
            <w:tcW w:w="993" w:type="dxa"/>
            <w:vAlign w:val="center"/>
          </w:tcPr>
          <w:p w14:paraId="7CD20ABD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SAEK/ DMEK</w:t>
            </w:r>
          </w:p>
          <w:p w14:paraId="20F2EBE0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13)</w:t>
            </w:r>
          </w:p>
        </w:tc>
        <w:tc>
          <w:tcPr>
            <w:tcW w:w="850" w:type="dxa"/>
            <w:vAlign w:val="center"/>
          </w:tcPr>
          <w:p w14:paraId="224FA38E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MEK/ PK</w:t>
            </w:r>
          </w:p>
          <w:p w14:paraId="64423462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1)</w:t>
            </w:r>
          </w:p>
        </w:tc>
        <w:tc>
          <w:tcPr>
            <w:tcW w:w="851" w:type="dxa"/>
            <w:vAlign w:val="center"/>
          </w:tcPr>
          <w:p w14:paraId="5AE07D79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MEK/ DSAEK</w:t>
            </w:r>
          </w:p>
          <w:p w14:paraId="713A7E0B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8)</w:t>
            </w:r>
          </w:p>
        </w:tc>
        <w:tc>
          <w:tcPr>
            <w:tcW w:w="850" w:type="dxa"/>
            <w:vAlign w:val="center"/>
          </w:tcPr>
          <w:p w14:paraId="6C026C32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DMEK/ DMEK</w:t>
            </w:r>
          </w:p>
          <w:p w14:paraId="33FDB246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b/>
                <w:bCs/>
              </w:rPr>
            </w:pPr>
            <w:r w:rsidRPr="00E609D5">
              <w:rPr>
                <w:rFonts w:ascii="Arial" w:hAnsi="Arial" w:cs="Arial"/>
                <w:b/>
                <w:bCs/>
              </w:rPr>
              <w:t>(n=5)</w:t>
            </w:r>
          </w:p>
        </w:tc>
      </w:tr>
      <w:tr w:rsidR="00A33861" w:rsidRPr="00E609D5" w14:paraId="5B764798" w14:textId="77777777" w:rsidTr="00A96CD0">
        <w:trPr>
          <w:trHeight w:val="272"/>
        </w:trPr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7A5B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E609D5">
              <w:rPr>
                <w:rFonts w:ascii="Arial" w:hAnsi="Arial" w:cs="Arial"/>
              </w:rPr>
              <w:t>Mean ± SD</w:t>
            </w:r>
          </w:p>
        </w:tc>
        <w:tc>
          <w:tcPr>
            <w:tcW w:w="904" w:type="dxa"/>
            <w:vAlign w:val="center"/>
          </w:tcPr>
          <w:p w14:paraId="2149E36E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5.2 ± 4.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6BBCB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6.5 ± 4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F2380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9.1 ± 5.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1CDA6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9.7 ± 4.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B4593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0 ± 2.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9045F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2 ± 1.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9A6F9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3 ± 2.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77EF6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3</w:t>
            </w:r>
          </w:p>
        </w:tc>
        <w:tc>
          <w:tcPr>
            <w:tcW w:w="992" w:type="dxa"/>
            <w:vAlign w:val="center"/>
          </w:tcPr>
          <w:p w14:paraId="70FEA1C5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8 ± 4.5</w:t>
            </w:r>
          </w:p>
        </w:tc>
        <w:tc>
          <w:tcPr>
            <w:tcW w:w="992" w:type="dxa"/>
            <w:vAlign w:val="center"/>
          </w:tcPr>
          <w:p w14:paraId="7390ECD0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4 ± 1.4</w:t>
            </w:r>
          </w:p>
        </w:tc>
        <w:tc>
          <w:tcPr>
            <w:tcW w:w="992" w:type="dxa"/>
            <w:vAlign w:val="center"/>
          </w:tcPr>
          <w:p w14:paraId="19D9D722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.3 ± 2.3</w:t>
            </w:r>
          </w:p>
        </w:tc>
        <w:tc>
          <w:tcPr>
            <w:tcW w:w="993" w:type="dxa"/>
            <w:vAlign w:val="center"/>
          </w:tcPr>
          <w:p w14:paraId="551EF8A9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6.3 ± 2.5</w:t>
            </w:r>
          </w:p>
        </w:tc>
        <w:tc>
          <w:tcPr>
            <w:tcW w:w="850" w:type="dxa"/>
            <w:vAlign w:val="center"/>
          </w:tcPr>
          <w:p w14:paraId="203645E9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3</w:t>
            </w:r>
          </w:p>
        </w:tc>
        <w:tc>
          <w:tcPr>
            <w:tcW w:w="851" w:type="dxa"/>
            <w:vAlign w:val="center"/>
          </w:tcPr>
          <w:p w14:paraId="5D24BF4E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4 ± 0.4</w:t>
            </w:r>
          </w:p>
        </w:tc>
        <w:tc>
          <w:tcPr>
            <w:tcW w:w="850" w:type="dxa"/>
            <w:vAlign w:val="center"/>
          </w:tcPr>
          <w:p w14:paraId="65CBEDFF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6 ± 0.6</w:t>
            </w:r>
          </w:p>
        </w:tc>
      </w:tr>
      <w:tr w:rsidR="00A33861" w:rsidRPr="00E609D5" w14:paraId="58820613" w14:textId="77777777" w:rsidTr="00A96CD0">
        <w:trPr>
          <w:trHeight w:val="305"/>
        </w:trPr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8B00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Median </w:t>
            </w:r>
          </w:p>
        </w:tc>
        <w:tc>
          <w:tcPr>
            <w:tcW w:w="904" w:type="dxa"/>
            <w:vAlign w:val="center"/>
          </w:tcPr>
          <w:p w14:paraId="60D277B5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74C80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5.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E73A3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8.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70357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9.7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7F341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BC580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4A4E1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61C6F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2.3</w:t>
            </w:r>
          </w:p>
        </w:tc>
        <w:tc>
          <w:tcPr>
            <w:tcW w:w="992" w:type="dxa"/>
            <w:vAlign w:val="center"/>
          </w:tcPr>
          <w:p w14:paraId="6E8DC036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8</w:t>
            </w:r>
          </w:p>
        </w:tc>
        <w:tc>
          <w:tcPr>
            <w:tcW w:w="992" w:type="dxa"/>
            <w:vAlign w:val="center"/>
          </w:tcPr>
          <w:p w14:paraId="4F13DB6A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1.8</w:t>
            </w:r>
          </w:p>
        </w:tc>
        <w:tc>
          <w:tcPr>
            <w:tcW w:w="992" w:type="dxa"/>
            <w:vAlign w:val="center"/>
          </w:tcPr>
          <w:p w14:paraId="47D55ED4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3.1</w:t>
            </w:r>
          </w:p>
        </w:tc>
        <w:tc>
          <w:tcPr>
            <w:tcW w:w="993" w:type="dxa"/>
            <w:vAlign w:val="center"/>
          </w:tcPr>
          <w:p w14:paraId="5FA3C561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6.9</w:t>
            </w:r>
          </w:p>
        </w:tc>
        <w:tc>
          <w:tcPr>
            <w:tcW w:w="850" w:type="dxa"/>
            <w:vAlign w:val="center"/>
          </w:tcPr>
          <w:p w14:paraId="28D7F654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3</w:t>
            </w:r>
          </w:p>
        </w:tc>
        <w:tc>
          <w:tcPr>
            <w:tcW w:w="851" w:type="dxa"/>
            <w:vAlign w:val="center"/>
          </w:tcPr>
          <w:p w14:paraId="0011B110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3</w:t>
            </w:r>
          </w:p>
        </w:tc>
        <w:tc>
          <w:tcPr>
            <w:tcW w:w="850" w:type="dxa"/>
            <w:vAlign w:val="center"/>
          </w:tcPr>
          <w:p w14:paraId="41C25D4C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0.6</w:t>
            </w:r>
          </w:p>
        </w:tc>
      </w:tr>
      <w:tr w:rsidR="00A33861" w:rsidRPr="00E609D5" w14:paraId="128B2C2A" w14:textId="77777777" w:rsidTr="00A96CD0">
        <w:trPr>
          <w:trHeight w:val="228"/>
        </w:trPr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FE9BC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Range</w:t>
            </w:r>
          </w:p>
        </w:tc>
        <w:tc>
          <w:tcPr>
            <w:tcW w:w="904" w:type="dxa"/>
            <w:vAlign w:val="center"/>
          </w:tcPr>
          <w:p w14:paraId="3C269B2D" w14:textId="77777777" w:rsidR="00A33861" w:rsidRPr="00E609D5" w:rsidRDefault="00A33861" w:rsidP="00A96CD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E609D5">
              <w:rPr>
                <w:rFonts w:ascii="Arial" w:hAnsi="Arial" w:cs="Arial"/>
              </w:rPr>
              <w:t xml:space="preserve">4 days – 26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BEAEF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8 days – 22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0A7A5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1 – 26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C3019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7 – 13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DE9AE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45 days – 6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A6D55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42 days – 6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14DC3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0.2 – 5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123A7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vAlign w:val="center"/>
          </w:tcPr>
          <w:p w14:paraId="59A1BA7F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14 days – 10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vAlign w:val="center"/>
          </w:tcPr>
          <w:p w14:paraId="2C7C8B81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1 – 5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2" w:type="dxa"/>
            <w:vAlign w:val="center"/>
          </w:tcPr>
          <w:p w14:paraId="4100A6E2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5 days – 10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993" w:type="dxa"/>
            <w:vAlign w:val="center"/>
          </w:tcPr>
          <w:p w14:paraId="510F0FD5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3 – 10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850" w:type="dxa"/>
            <w:vAlign w:val="center"/>
          </w:tcPr>
          <w:p w14:paraId="49DF2F27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vAlign w:val="center"/>
          </w:tcPr>
          <w:p w14:paraId="1220BDAB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4 days – 1 </w:t>
            </w:r>
            <w:proofErr w:type="spellStart"/>
            <w:r w:rsidRPr="00E609D5">
              <w:rPr>
                <w:rFonts w:ascii="Arial" w:hAnsi="Arial" w:cs="Arial"/>
              </w:rPr>
              <w:t>yr</w:t>
            </w:r>
            <w:proofErr w:type="spellEnd"/>
          </w:p>
        </w:tc>
        <w:tc>
          <w:tcPr>
            <w:tcW w:w="850" w:type="dxa"/>
            <w:vAlign w:val="center"/>
          </w:tcPr>
          <w:p w14:paraId="0D18FC13" w14:textId="77777777" w:rsidR="00A33861" w:rsidRPr="00E609D5" w:rsidRDefault="00A33861" w:rsidP="00A96CD0">
            <w:pPr>
              <w:jc w:val="center"/>
              <w:rPr>
                <w:rFonts w:ascii="Arial" w:hAnsi="Arial" w:cs="Arial"/>
              </w:rPr>
            </w:pPr>
            <w:r w:rsidRPr="00E609D5">
              <w:rPr>
                <w:rFonts w:ascii="Arial" w:hAnsi="Arial" w:cs="Arial"/>
              </w:rPr>
              <w:t xml:space="preserve">13 days – 2 </w:t>
            </w:r>
            <w:proofErr w:type="spellStart"/>
            <w:r w:rsidRPr="00E609D5">
              <w:rPr>
                <w:rFonts w:ascii="Arial" w:hAnsi="Arial" w:cs="Arial"/>
              </w:rPr>
              <w:t>yrs</w:t>
            </w:r>
            <w:proofErr w:type="spellEnd"/>
          </w:p>
        </w:tc>
      </w:tr>
    </w:tbl>
    <w:p w14:paraId="0029F0C6" w14:textId="06DF76A5" w:rsidR="00094F03" w:rsidRDefault="00A33861" w:rsidP="003315BE">
      <w:pPr>
        <w:ind w:left="-851" w:right="-1357"/>
      </w:pPr>
      <w:r w:rsidRPr="00E609D5">
        <w:rPr>
          <w:rFonts w:ascii="Arial" w:hAnsi="Arial" w:cs="Arial"/>
          <w:color w:val="000000" w:themeColor="text1"/>
        </w:rPr>
        <w:t>PK</w:t>
      </w:r>
      <w:r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>penetrating keratoplasty; DSAEK</w:t>
      </w:r>
      <w:r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>Descemet stripping automated endothelial keratoplasty; DME</w:t>
      </w:r>
      <w:r>
        <w:rPr>
          <w:rFonts w:ascii="Arial" w:hAnsi="Arial" w:cs="Arial"/>
          <w:color w:val="000000" w:themeColor="text1"/>
        </w:rPr>
        <w:t>K,</w:t>
      </w:r>
      <w:r w:rsidRPr="00E609D5">
        <w:rPr>
          <w:rFonts w:ascii="Arial" w:hAnsi="Arial" w:cs="Arial"/>
          <w:color w:val="000000" w:themeColor="text1"/>
        </w:rPr>
        <w:t xml:space="preserve"> Descemet membrane</w:t>
      </w:r>
      <w:r w:rsidR="003315BE">
        <w:rPr>
          <w:rFonts w:ascii="Arial" w:hAnsi="Arial" w:cs="Arial"/>
          <w:color w:val="000000" w:themeColor="text1"/>
        </w:rPr>
        <w:t xml:space="preserve"> </w:t>
      </w:r>
      <w:r w:rsidRPr="00E609D5">
        <w:rPr>
          <w:rFonts w:ascii="Arial" w:hAnsi="Arial" w:cs="Arial"/>
          <w:color w:val="000000" w:themeColor="text1"/>
        </w:rPr>
        <w:t>endothelial keratoplasty; DALK</w:t>
      </w:r>
      <w:r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>deep anterior lamellar keratoplasty; SD</w:t>
      </w:r>
      <w:r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 xml:space="preserve">standard deviation; </w:t>
      </w:r>
      <w:proofErr w:type="spellStart"/>
      <w:r w:rsidRPr="00E609D5">
        <w:rPr>
          <w:rFonts w:ascii="Arial" w:hAnsi="Arial" w:cs="Arial"/>
          <w:color w:val="000000" w:themeColor="text1"/>
        </w:rPr>
        <w:t>yr</w:t>
      </w:r>
      <w:proofErr w:type="spellEnd"/>
      <w:r w:rsidRPr="00E609D5">
        <w:rPr>
          <w:rFonts w:ascii="Arial" w:hAnsi="Arial" w:cs="Arial"/>
          <w:color w:val="000000" w:themeColor="text1"/>
        </w:rPr>
        <w:t>(s)</w:t>
      </w:r>
      <w:r>
        <w:rPr>
          <w:rFonts w:ascii="Arial" w:hAnsi="Arial" w:cs="Arial"/>
          <w:color w:val="000000" w:themeColor="text1"/>
        </w:rPr>
        <w:t>, year(s)</w:t>
      </w:r>
    </w:p>
    <w:sectPr w:rsidR="00094F03" w:rsidSect="00A33861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861"/>
    <w:rsid w:val="000040EB"/>
    <w:rsid w:val="00006A3F"/>
    <w:rsid w:val="000534D8"/>
    <w:rsid w:val="00086B24"/>
    <w:rsid w:val="00094F03"/>
    <w:rsid w:val="000E5B03"/>
    <w:rsid w:val="00112FC2"/>
    <w:rsid w:val="001810C1"/>
    <w:rsid w:val="00197A0D"/>
    <w:rsid w:val="001B3D18"/>
    <w:rsid w:val="001B7F23"/>
    <w:rsid w:val="001D5063"/>
    <w:rsid w:val="001F7376"/>
    <w:rsid w:val="002876C5"/>
    <w:rsid w:val="002A6703"/>
    <w:rsid w:val="002C2832"/>
    <w:rsid w:val="002F3D98"/>
    <w:rsid w:val="00305777"/>
    <w:rsid w:val="00321245"/>
    <w:rsid w:val="003315BE"/>
    <w:rsid w:val="003507BA"/>
    <w:rsid w:val="0040142B"/>
    <w:rsid w:val="00431DB2"/>
    <w:rsid w:val="00454DC5"/>
    <w:rsid w:val="00464C16"/>
    <w:rsid w:val="004A1B09"/>
    <w:rsid w:val="00552D3E"/>
    <w:rsid w:val="00553B4A"/>
    <w:rsid w:val="005608F0"/>
    <w:rsid w:val="0056463A"/>
    <w:rsid w:val="005C3F58"/>
    <w:rsid w:val="005F5BBD"/>
    <w:rsid w:val="00635C34"/>
    <w:rsid w:val="00637F3C"/>
    <w:rsid w:val="00694125"/>
    <w:rsid w:val="006C459C"/>
    <w:rsid w:val="00700F6E"/>
    <w:rsid w:val="0073398E"/>
    <w:rsid w:val="007347AE"/>
    <w:rsid w:val="007625BD"/>
    <w:rsid w:val="00770A1F"/>
    <w:rsid w:val="007E6F9D"/>
    <w:rsid w:val="00870CCF"/>
    <w:rsid w:val="0089663A"/>
    <w:rsid w:val="008C542E"/>
    <w:rsid w:val="008D00F4"/>
    <w:rsid w:val="00937209"/>
    <w:rsid w:val="009A6547"/>
    <w:rsid w:val="009C27B3"/>
    <w:rsid w:val="009D0DB6"/>
    <w:rsid w:val="00A03813"/>
    <w:rsid w:val="00A07154"/>
    <w:rsid w:val="00A27CE8"/>
    <w:rsid w:val="00A33861"/>
    <w:rsid w:val="00A868A7"/>
    <w:rsid w:val="00AC244D"/>
    <w:rsid w:val="00B5763A"/>
    <w:rsid w:val="00BA7653"/>
    <w:rsid w:val="00BB1E34"/>
    <w:rsid w:val="00BD3914"/>
    <w:rsid w:val="00C0069B"/>
    <w:rsid w:val="00C47651"/>
    <w:rsid w:val="00C51435"/>
    <w:rsid w:val="00CC605D"/>
    <w:rsid w:val="00CD2A95"/>
    <w:rsid w:val="00CD4B2F"/>
    <w:rsid w:val="00CE0833"/>
    <w:rsid w:val="00DF4B0C"/>
    <w:rsid w:val="00E04B22"/>
    <w:rsid w:val="00E13D79"/>
    <w:rsid w:val="00E225BF"/>
    <w:rsid w:val="00E478A0"/>
    <w:rsid w:val="00E86008"/>
    <w:rsid w:val="00E928AA"/>
    <w:rsid w:val="00E93936"/>
    <w:rsid w:val="00EA1562"/>
    <w:rsid w:val="00F3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EF97B"/>
  <w15:chartTrackingRefBased/>
  <w15:docId w15:val="{F1EC7027-DAF4-E545-90A7-F3019CA6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86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8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8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8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8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8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8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8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8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race Dimacali</dc:creator>
  <cp:keywords/>
  <dc:description/>
  <cp:lastModifiedBy>Victoria Grace Dimacali</cp:lastModifiedBy>
  <cp:revision>2</cp:revision>
  <dcterms:created xsi:type="dcterms:W3CDTF">2024-12-25T16:37:00Z</dcterms:created>
  <dcterms:modified xsi:type="dcterms:W3CDTF">2024-12-25T16:40:00Z</dcterms:modified>
</cp:coreProperties>
</file>